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31FE" w:rsidRDefault="004231FE">
      <w:pPr>
        <w:rPr>
          <w:rFonts w:ascii="Arial" w:hAnsi="Arial" w:cs="Arial"/>
        </w:rPr>
      </w:pPr>
      <w:bookmarkStart w:id="0" w:name="_GoBack"/>
      <w:bookmarkEnd w:id="0"/>
    </w:p>
    <w:tbl>
      <w:tblPr>
        <w:tblpPr w:leftFromText="142" w:rightFromText="142" w:vertAnchor="text" w:horzAnchor="margin" w:tblpXSpec="center" w:tblpY="318"/>
        <w:tblW w:w="921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6"/>
        <w:gridCol w:w="1974"/>
        <w:gridCol w:w="5733"/>
      </w:tblGrid>
      <w:tr w:rsidR="00266257" w:rsidRPr="002B41BD" w:rsidTr="00573511">
        <w:trPr>
          <w:trHeight w:val="211"/>
        </w:trPr>
        <w:tc>
          <w:tcPr>
            <w:tcW w:w="92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6257" w:rsidRPr="0081149D" w:rsidRDefault="00266257" w:rsidP="002F5ADD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4"/>
                <w:szCs w:val="18"/>
              </w:rPr>
            </w:pPr>
            <w:bookmarkStart w:id="1" w:name="_Hlk525630595"/>
            <w:r w:rsidRPr="0081149D"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4"/>
                <w:szCs w:val="18"/>
              </w:rPr>
              <w:t>S1 Table</w:t>
            </w:r>
            <w:r>
              <w:rPr>
                <w:rFonts w:ascii="Times New Roman" w:eastAsia="MS PGothic" w:hAnsi="Times New Roman" w:cs="Times New Roman" w:hint="eastAsia"/>
                <w:b/>
                <w:color w:val="000000"/>
                <w:kern w:val="0"/>
                <w:sz w:val="24"/>
                <w:szCs w:val="18"/>
              </w:rPr>
              <w:t>.</w:t>
            </w:r>
            <w:r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4"/>
                <w:szCs w:val="18"/>
              </w:rPr>
              <w:t xml:space="preserve"> </w:t>
            </w:r>
            <w:r>
              <w:rPr>
                <w:rFonts w:ascii="Times New Roman" w:eastAsia="MS PGothic" w:hAnsi="Times New Roman" w:cs="Times New Roman" w:hint="eastAsia"/>
                <w:b/>
                <w:color w:val="000000"/>
                <w:kern w:val="0"/>
                <w:sz w:val="24"/>
                <w:szCs w:val="18"/>
              </w:rPr>
              <w:t>P</w:t>
            </w:r>
            <w:r w:rsidRPr="0081149D"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4"/>
                <w:szCs w:val="18"/>
              </w:rPr>
              <w:t>rimer and probe</w:t>
            </w:r>
            <w:r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4"/>
                <w:szCs w:val="18"/>
              </w:rPr>
              <w:t xml:space="preserve"> s</w:t>
            </w:r>
            <w:r w:rsidRPr="0081149D"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4"/>
                <w:szCs w:val="18"/>
              </w:rPr>
              <w:t>equences used for quantitative polymerase chain reaction.</w:t>
            </w:r>
          </w:p>
        </w:tc>
      </w:tr>
      <w:tr w:rsidR="00573511" w:rsidRPr="002B41BD" w:rsidTr="00573511">
        <w:trPr>
          <w:trHeight w:val="211"/>
        </w:trPr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Accession number</w:t>
            </w:r>
          </w:p>
        </w:tc>
        <w:tc>
          <w:tcPr>
            <w:tcW w:w="5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Primer and TaqMan probe sequences (5'</w:t>
            </w: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noBreakHyphen/>
              <w:t>3')</w:t>
            </w:r>
          </w:p>
        </w:tc>
      </w:tr>
      <w:tr w:rsidR="00573511" w:rsidRPr="002B41BD" w:rsidTr="00573511">
        <w:trPr>
          <w:trHeight w:val="211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F4/8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NM_010130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Forward primer: CCTGGCTTTGCATCTAGCA</w:t>
            </w:r>
          </w:p>
        </w:tc>
      </w:tr>
      <w:tr w:rsidR="00573511" w:rsidRPr="002B41BD" w:rsidTr="00573511">
        <w:trPr>
          <w:trHeight w:val="211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Reverse primer: AGGAGCCTGGTACATTGGTG</w:t>
            </w:r>
          </w:p>
        </w:tc>
      </w:tr>
      <w:tr w:rsidR="00573511" w:rsidRPr="002B41BD" w:rsidTr="00573511">
        <w:trPr>
          <w:trHeight w:val="211"/>
        </w:trPr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TaqMan probe: FAM</w:t>
            </w: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noBreakHyphen/>
              <w:t xml:space="preserve"> TTGATGAGTGCACCCAAGATCCA </w:t>
            </w: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noBreakHyphen/>
              <w:t>TAMRA</w:t>
            </w:r>
          </w:p>
        </w:tc>
      </w:tr>
      <w:tr w:rsidR="00573511" w:rsidRPr="002B41BD" w:rsidTr="00573511">
        <w:trPr>
          <w:trHeight w:val="211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Caspase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NM_009807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Forward primer: ACCCTCAAGTTTTGCCCTTT</w:t>
            </w:r>
          </w:p>
        </w:tc>
      </w:tr>
      <w:tr w:rsidR="00573511" w:rsidRPr="002B41BD" w:rsidTr="00573511">
        <w:trPr>
          <w:trHeight w:val="211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Reverse primer: CCCTCGGAGAAAGATGTTGA</w:t>
            </w:r>
          </w:p>
        </w:tc>
      </w:tr>
      <w:tr w:rsidR="00573511" w:rsidRPr="002B41BD" w:rsidTr="00573511">
        <w:trPr>
          <w:trHeight w:val="211"/>
        </w:trPr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TaqMan probe: FAM</w:t>
            </w: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noBreakHyphen/>
              <w:t xml:space="preserve"> CCACTCGTACACGTCTTGCCCTCA </w:t>
            </w: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noBreakHyphen/>
              <w:t>TAMRA</w:t>
            </w:r>
          </w:p>
        </w:tc>
      </w:tr>
      <w:tr w:rsidR="00573511" w:rsidRPr="002B41BD" w:rsidTr="00573511">
        <w:trPr>
          <w:trHeight w:val="211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IL-1β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NM_008361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Forward primer: AGGGCTGCTTCCAAACCT</w:t>
            </w:r>
          </w:p>
        </w:tc>
      </w:tr>
      <w:tr w:rsidR="00573511" w:rsidRPr="002B41BD" w:rsidTr="00573511">
        <w:trPr>
          <w:trHeight w:val="211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Reverse primer: TGCCACAGCTTCTCCACA</w:t>
            </w:r>
          </w:p>
        </w:tc>
      </w:tr>
      <w:tr w:rsidR="00573511" w:rsidRPr="002B41BD" w:rsidTr="00573511">
        <w:trPr>
          <w:trHeight w:val="211"/>
        </w:trPr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TaqMan probe: FAM</w:t>
            </w: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noBreakHyphen/>
              <w:t xml:space="preserve"> CCTGGGCTGTCCTGATGAGAGCA </w:t>
            </w: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noBreakHyphen/>
              <w:t>TAMRA</w:t>
            </w:r>
          </w:p>
        </w:tc>
      </w:tr>
      <w:tr w:rsidR="00573511" w:rsidRPr="002B41BD" w:rsidTr="00573511">
        <w:trPr>
          <w:trHeight w:val="211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IL-18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NM_008360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Forward primer: AGACAGCCTGTGTTCGAGGA</w:t>
            </w:r>
          </w:p>
        </w:tc>
      </w:tr>
      <w:tr w:rsidR="00573511" w:rsidRPr="002B41BD" w:rsidTr="00573511">
        <w:trPr>
          <w:trHeight w:val="211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Reverse primer: AGAGGGTCACAGCCAGTCC</w:t>
            </w:r>
          </w:p>
        </w:tc>
      </w:tr>
      <w:tr w:rsidR="00573511" w:rsidRPr="002B41BD" w:rsidTr="00573511">
        <w:trPr>
          <w:trHeight w:val="211"/>
        </w:trPr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TaqMan probe: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FAM</w:t>
            </w: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noBreakHyphen/>
              <w:t xml:space="preserve"> CAAAGTGCCAGTGAACCCCAGACCA </w:t>
            </w: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noBreakHyphen/>
              <w:t>TAMRA</w:t>
            </w:r>
          </w:p>
        </w:tc>
      </w:tr>
      <w:tr w:rsidR="00573511" w:rsidRPr="002B41BD" w:rsidTr="00573511">
        <w:trPr>
          <w:trHeight w:val="211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NLRP3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NM_145827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Forward primer: CCTTGGACCAGGTTCAGTGT</w:t>
            </w:r>
          </w:p>
        </w:tc>
      </w:tr>
      <w:tr w:rsidR="00573511" w:rsidRPr="002B41BD" w:rsidTr="00573511">
        <w:trPr>
          <w:trHeight w:val="211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Reverse primer: AGGCAGCAGTTCACCAGTCT</w:t>
            </w:r>
          </w:p>
        </w:tc>
      </w:tr>
      <w:tr w:rsidR="00573511" w:rsidRPr="002B41BD" w:rsidTr="00573511">
        <w:trPr>
          <w:trHeight w:val="211"/>
        </w:trPr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TaqMan probe: FAM</w:t>
            </w: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noBreakHyphen/>
              <w:t xml:space="preserve"> TCCAGACACTCATGTTGCCTGTTC </w:t>
            </w: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noBreakHyphen/>
              <w:t>TAMRA</w:t>
            </w:r>
          </w:p>
        </w:tc>
      </w:tr>
      <w:tr w:rsidR="00573511" w:rsidRPr="002B41BD" w:rsidTr="00573511">
        <w:trPr>
          <w:trHeight w:val="211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αSM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NM_00739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Forward primer: CAGGCATTGCTGACAGGAT</w:t>
            </w:r>
          </w:p>
        </w:tc>
      </w:tr>
      <w:tr w:rsidR="00573511" w:rsidRPr="002B41BD" w:rsidTr="00573511">
        <w:trPr>
          <w:trHeight w:val="211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Reverse primer: GTTCTGGAGGGGCAATGAT</w:t>
            </w:r>
          </w:p>
        </w:tc>
      </w:tr>
      <w:tr w:rsidR="00573511" w:rsidRPr="002B41BD" w:rsidTr="00573511">
        <w:trPr>
          <w:trHeight w:val="211"/>
        </w:trPr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TaqMan probe: FAM</w:t>
            </w: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noBreakHyphen/>
              <w:t xml:space="preserve"> CTCGCACCCAGCACCATGAAGA </w:t>
            </w: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noBreakHyphen/>
              <w:t>TAMRA</w:t>
            </w:r>
          </w:p>
        </w:tc>
      </w:tr>
      <w:tr w:rsidR="00573511" w:rsidRPr="002B41BD" w:rsidTr="00573511">
        <w:trPr>
          <w:trHeight w:val="211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CTGF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NM_010217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Forward primer: TACCGTGGGAGGAACTATCC</w:t>
            </w:r>
          </w:p>
        </w:tc>
      </w:tr>
      <w:tr w:rsidR="00573511" w:rsidRPr="002B41BD" w:rsidTr="00573511">
        <w:trPr>
          <w:trHeight w:val="211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Reverse primer: CTCACCTCAGTGTGCGTTCT</w:t>
            </w:r>
          </w:p>
        </w:tc>
      </w:tr>
      <w:tr w:rsidR="00573511" w:rsidRPr="002B41BD" w:rsidTr="00573511">
        <w:trPr>
          <w:trHeight w:val="211"/>
        </w:trPr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TaqMan probe: FAM</w:t>
            </w: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noBreakHyphen/>
              <w:t xml:space="preserve"> CAGTTGTTCATTAGCGCACAGTGCC </w:t>
            </w: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noBreakHyphen/>
              <w:t>TAMRA</w:t>
            </w:r>
          </w:p>
        </w:tc>
      </w:tr>
      <w:tr w:rsidR="00573511" w:rsidRPr="002B41BD" w:rsidTr="00573511">
        <w:trPr>
          <w:trHeight w:val="211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FN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NM_010233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Forward primer: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ATGATGAGGTGCACGTGTGT</w:t>
            </w:r>
          </w:p>
        </w:tc>
      </w:tr>
      <w:tr w:rsidR="00573511" w:rsidRPr="002B41BD" w:rsidTr="00573511">
        <w:trPr>
          <w:trHeight w:val="211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Reverse primer: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TGACGCTTGTGGAACGTGT</w:t>
            </w:r>
          </w:p>
        </w:tc>
      </w:tr>
      <w:tr w:rsidR="00573511" w:rsidRPr="002B41BD" w:rsidTr="00573511">
        <w:trPr>
          <w:trHeight w:val="211"/>
        </w:trPr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TaqMan probe: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FAM</w:t>
            </w: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noBreakHyphen/>
              <w:t>TCGTGGAGAATGGGCATGCA</w:t>
            </w: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noBreakHyphen/>
              <w:t>TAMRA</w:t>
            </w:r>
          </w:p>
        </w:tc>
      </w:tr>
      <w:tr w:rsidR="00573511" w:rsidRPr="002B41BD" w:rsidTr="00573511">
        <w:trPr>
          <w:trHeight w:val="211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8S rRN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NR_003278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Forward primer: CCTGCGGCTTAATTTGACTC</w:t>
            </w:r>
          </w:p>
        </w:tc>
      </w:tr>
      <w:tr w:rsidR="00573511" w:rsidRPr="002B41BD" w:rsidTr="00573511">
        <w:trPr>
          <w:trHeight w:val="211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Reverse primer: GACAAATCGCTCCACCAACT</w:t>
            </w:r>
          </w:p>
        </w:tc>
      </w:tr>
      <w:tr w:rsidR="00573511" w:rsidRPr="002B41BD" w:rsidTr="00573511">
        <w:trPr>
          <w:trHeight w:val="211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511" w:rsidRPr="00266257" w:rsidRDefault="00573511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</w:rPr>
              <w:t>TaqMan probe: FAM</w:t>
            </w: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</w:rPr>
              <w:noBreakHyphen/>
              <w:t xml:space="preserve"> TCTTTCTCGATTCCGTGGGTGGTG </w:t>
            </w: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</w:rPr>
              <w:noBreakHyphen/>
              <w:t>TAMRA</w:t>
            </w:r>
          </w:p>
        </w:tc>
      </w:tr>
      <w:tr w:rsidR="00573511" w:rsidRPr="002B41BD" w:rsidTr="00573511">
        <w:trPr>
          <w:trHeight w:val="211"/>
        </w:trPr>
        <w:tc>
          <w:tcPr>
            <w:tcW w:w="92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511" w:rsidRPr="00266257" w:rsidRDefault="00573511" w:rsidP="002F5ADD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</w:rPr>
              <w:t>FAM, 6</w:t>
            </w: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</w:rPr>
              <w:noBreakHyphen/>
              <w:t>carboxyfluorescein; TAMRA, N</w:t>
            </w:r>
            <w:proofErr w:type="gramStart"/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</w:rPr>
              <w:t>,N,N',N'</w:t>
            </w:r>
            <w:proofErr w:type="gramEnd"/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</w:rPr>
              <w:noBreakHyphen/>
              <w:t>tetramethyl</w:t>
            </w: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</w:rPr>
              <w:noBreakHyphen/>
              <w:t>6</w:t>
            </w:r>
            <w:r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</w:rPr>
              <w:noBreakHyphen/>
              <w:t>carboxyrhodamine derivative.</w:t>
            </w:r>
          </w:p>
        </w:tc>
      </w:tr>
      <w:tr w:rsidR="00266257" w:rsidRPr="002B41BD" w:rsidTr="00573511">
        <w:trPr>
          <w:trHeight w:val="211"/>
        </w:trPr>
        <w:tc>
          <w:tcPr>
            <w:tcW w:w="92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6257" w:rsidRPr="0081149D" w:rsidRDefault="00266257" w:rsidP="002F5AD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</w:rPr>
              <w:t>Gene, genes used for qPCR</w:t>
            </w:r>
            <w:r w:rsidR="002F35F8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; Accession number, </w:t>
            </w:r>
            <w:r w:rsidR="00CA783A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locus of </w:t>
            </w:r>
            <w:r w:rsidR="00CA41F3">
              <w:rPr>
                <w:rFonts w:ascii="Times New Roman" w:eastAsia="MS PGothic" w:hAnsi="Times New Roman" w:cs="Times New Roman"/>
                <w:color w:val="000000"/>
                <w:kern w:val="0"/>
              </w:rPr>
              <w:t>mRNA</w:t>
            </w:r>
            <w:r w:rsidR="002F35F8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="002F35F8" w:rsidRPr="00266257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Primer and TaqMan probe sequences</w:t>
            </w:r>
            <w:r w:rsidR="00CA783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CA783A" w:rsidRPr="00CA783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sequences</w:t>
            </w:r>
            <w:r w:rsidR="00CA783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of primer and probe.</w:t>
            </w:r>
          </w:p>
        </w:tc>
      </w:tr>
    </w:tbl>
    <w:bookmarkEnd w:id="1"/>
    <w:p w:rsidR="002B41BD" w:rsidRDefault="002B41BD" w:rsidP="002F5ADD">
      <w:pPr>
        <w:jc w:val="left"/>
      </w:pPr>
      <w:r>
        <w:fldChar w:fldCharType="begin"/>
      </w:r>
      <w:r>
        <w:instrText xml:space="preserve"> LINK Excel.Sheet.12 "C:\\Users\\USER1\\Desktop\\Table1 QPCR primer.xlsx" "eNOS-ALD!R2C1:R30C4" \a \f 4 \h </w:instrText>
      </w:r>
      <w:r w:rsidR="002F5ADD">
        <w:instrText xml:space="preserve"> \* MERGEFORMAT </w:instrText>
      </w:r>
      <w:r>
        <w:fldChar w:fldCharType="separate"/>
      </w:r>
    </w:p>
    <w:p w:rsidR="002B41BD" w:rsidRPr="002B41BD" w:rsidRDefault="002B41BD" w:rsidP="002F5ADD">
      <w:pPr>
        <w:jc w:val="left"/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2B41BD" w:rsidRPr="002B41B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41BD"/>
    <w:rsid w:val="00266257"/>
    <w:rsid w:val="002B41BD"/>
    <w:rsid w:val="002F35F8"/>
    <w:rsid w:val="002F5ADD"/>
    <w:rsid w:val="004231FE"/>
    <w:rsid w:val="00573511"/>
    <w:rsid w:val="0081149D"/>
    <w:rsid w:val="00C07358"/>
    <w:rsid w:val="00CA41F3"/>
    <w:rsid w:val="00CA783A"/>
    <w:rsid w:val="00FE0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docId w15:val="{E5A1E386-B5E1-4A8F-9FF6-8EE832613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62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7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2</Words>
  <Characters>1557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1</dc:creator>
  <cp:lastModifiedBy>Microsoft account</cp:lastModifiedBy>
  <cp:revision>2</cp:revision>
  <dcterms:created xsi:type="dcterms:W3CDTF">2018-09-25T10:56:00Z</dcterms:created>
  <dcterms:modified xsi:type="dcterms:W3CDTF">2018-09-25T10:56:00Z</dcterms:modified>
</cp:coreProperties>
</file>